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58E1F" w14:textId="77777777" w:rsidR="007E069D" w:rsidRPr="000E4DDF" w:rsidRDefault="007E069D" w:rsidP="00657CC9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E4DDF">
        <w:rPr>
          <w:rFonts w:ascii="Times New Roman" w:hAnsi="Times New Roman" w:cs="Times New Roman"/>
          <w:b/>
          <w:sz w:val="28"/>
          <w:szCs w:val="24"/>
        </w:rPr>
        <w:t xml:space="preserve">Supporting Information </w:t>
      </w:r>
    </w:p>
    <w:p w14:paraId="14F7B03B" w14:textId="4FCB3D09" w:rsidR="007E069D" w:rsidRPr="00D839D8" w:rsidRDefault="00D839D8" w:rsidP="00D839D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5EDE">
        <w:rPr>
          <w:rFonts w:ascii="Times New Roman" w:hAnsi="Times New Roman" w:cs="Times New Roman"/>
          <w:b/>
          <w:sz w:val="24"/>
          <w:szCs w:val="24"/>
        </w:rPr>
        <w:t>Parent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595EDE">
        <w:rPr>
          <w:rFonts w:ascii="Times New Roman" w:hAnsi="Times New Roman" w:cs="Times New Roman"/>
          <w:b/>
          <w:sz w:val="24"/>
          <w:szCs w:val="24"/>
        </w:rPr>
        <w:t>offspring conflict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595EDE">
        <w:rPr>
          <w:rFonts w:ascii="Times New Roman" w:hAnsi="Times New Roman" w:cs="Times New Roman"/>
          <w:b/>
          <w:sz w:val="24"/>
          <w:szCs w:val="24"/>
        </w:rPr>
        <w:t>its outcome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uni-and biparental c</w:t>
      </w:r>
      <w:r w:rsidR="00FB37F1">
        <w:rPr>
          <w:rFonts w:ascii="Times New Roman" w:hAnsi="Times New Roman" w:cs="Times New Roman"/>
          <w:b/>
          <w:sz w:val="24"/>
          <w:szCs w:val="24"/>
        </w:rPr>
        <w:t>are</w:t>
      </w:r>
    </w:p>
    <w:p w14:paraId="39DCE2D7" w14:textId="77777777" w:rsidR="00D839D8" w:rsidRPr="00D839D8" w:rsidRDefault="00D839D8" w:rsidP="00D839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D839D8">
        <w:rPr>
          <w:rFonts w:ascii="Times New Roman" w:hAnsi="Times New Roman" w:cs="Times New Roman"/>
          <w:sz w:val="24"/>
          <w:szCs w:val="24"/>
          <w:lang w:val="de-DE"/>
        </w:rPr>
        <w:t>Jacqueline Sahm</w:t>
      </w:r>
      <w:r w:rsidRPr="00D839D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839D8">
        <w:rPr>
          <w:rFonts w:ascii="Times New Roman" w:hAnsi="Times New Roman" w:cs="Times New Roman"/>
          <w:sz w:val="24"/>
          <w:szCs w:val="24"/>
          <w:lang w:val="de-DE"/>
        </w:rPr>
        <w:t>, Madlen A. Prang</w:t>
      </w:r>
      <w:r w:rsidRPr="00D839D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839D8">
        <w:rPr>
          <w:rFonts w:ascii="Times New Roman" w:hAnsi="Times New Roman" w:cs="Times New Roman"/>
          <w:sz w:val="24"/>
          <w:szCs w:val="24"/>
          <w:lang w:val="de-DE"/>
        </w:rPr>
        <w:t>, Sandra Steiger</w:t>
      </w:r>
      <w:r w:rsidRPr="00D839D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</w:p>
    <w:p w14:paraId="4A69117A" w14:textId="77777777" w:rsidR="007E069D" w:rsidRPr="00D839D8" w:rsidRDefault="007E069D" w:rsidP="00657CC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  <w:bookmarkStart w:id="0" w:name="_GoBack"/>
      <w:bookmarkEnd w:id="0"/>
    </w:p>
    <w:p w14:paraId="3BD05082" w14:textId="77777777" w:rsidR="007E069D" w:rsidRPr="00690446" w:rsidRDefault="009A5938" w:rsidP="00657CC9">
      <w:pPr>
        <w:pStyle w:val="Caption"/>
        <w:jc w:val="both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9A593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1BAC144C" wp14:editId="33936FC4">
            <wp:extent cx="5410800" cy="3240000"/>
            <wp:effectExtent l="0" t="0" r="0" b="0"/>
            <wp:docPr id="10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08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D673D" w14:textId="721AAA79" w:rsidR="007E069D" w:rsidRDefault="007E069D" w:rsidP="00657CC9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6904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1:</w:t>
      </w:r>
      <w:r w:rsidRPr="0069044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oportio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69044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different strategies used by females when confronted with small broods. Females produced a second clutch or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d </w:t>
      </w:r>
      <w:r w:rsidRPr="0069044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ot and closed the cavity or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d </w:t>
      </w:r>
      <w:r w:rsidRPr="00690446">
        <w:rPr>
          <w:rFonts w:ascii="Times New Roman" w:hAnsi="Times New Roman" w:cs="Times New Roman"/>
          <w:i w:val="0"/>
          <w:color w:val="auto"/>
          <w:sz w:val="24"/>
          <w:szCs w:val="24"/>
        </w:rPr>
        <w:t>not.</w:t>
      </w:r>
    </w:p>
    <w:p w14:paraId="040AE80F" w14:textId="4797BCC6" w:rsidR="00657CC9" w:rsidRDefault="00657CC9" w:rsidP="00657CC9">
      <w:pPr>
        <w:spacing w:line="240" w:lineRule="auto"/>
      </w:pPr>
      <w:r>
        <w:br w:type="page"/>
      </w:r>
    </w:p>
    <w:p w14:paraId="2331D824" w14:textId="02F72040" w:rsidR="00657CC9" w:rsidRDefault="003655D8" w:rsidP="00657CC9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5DAD7641" wp14:editId="08BA7763">
            <wp:extent cx="5581650" cy="278805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897" cy="2792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E06C6A" w14:textId="72498EBA" w:rsidR="0019196A" w:rsidRPr="00657CC9" w:rsidRDefault="00657CC9" w:rsidP="00657CC9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D0871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2</w:t>
      </w:r>
      <w:r w:rsidRPr="0022277E">
        <w:rPr>
          <w:rFonts w:ascii="Times New Roman" w:hAnsi="Times New Roman" w:cs="Times New Roman"/>
          <w:i w:val="0"/>
          <w:color w:val="auto"/>
          <w:sz w:val="24"/>
        </w:rPr>
        <w:t xml:space="preserve">: (A) </w:t>
      </w:r>
      <w:r w:rsidRPr="00992BF6">
        <w:rPr>
          <w:rFonts w:ascii="Times New Roman" w:hAnsi="Times New Roman" w:cs="Times New Roman"/>
          <w:i w:val="0"/>
          <w:color w:val="auto"/>
          <w:sz w:val="24"/>
        </w:rPr>
        <w:t>Number</w:t>
      </w:r>
      <w:r w:rsidRPr="009C6B35">
        <w:rPr>
          <w:rFonts w:ascii="Times New Roman" w:hAnsi="Times New Roman" w:cs="Times New Roman"/>
          <w:i w:val="0"/>
          <w:color w:val="auto"/>
          <w:sz w:val="24"/>
        </w:rPr>
        <w:t xml:space="preserve"> of dispersed larvae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and (B) emerging adults of </w:t>
      </w:r>
      <w:r w:rsidRPr="009C6B35">
        <w:rPr>
          <w:rFonts w:ascii="Times New Roman" w:hAnsi="Times New Roman" w:cs="Times New Roman"/>
          <w:i w:val="0"/>
          <w:color w:val="auto"/>
          <w:sz w:val="24"/>
        </w:rPr>
        <w:t xml:space="preserve">females </w:t>
      </w:r>
      <w:r>
        <w:rPr>
          <w:rFonts w:ascii="Times New Roman" w:hAnsi="Times New Roman" w:cs="Times New Roman"/>
          <w:i w:val="0"/>
          <w:color w:val="auto"/>
          <w:sz w:val="24"/>
        </w:rPr>
        <w:t>that produced a second clutch while leaving the feeding cavity open or closing the cavity.</w:t>
      </w:r>
    </w:p>
    <w:sectPr w:rsidR="0019196A" w:rsidRPr="00657CC9" w:rsidSect="00E54F18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67865" w14:textId="77777777" w:rsidR="00077219" w:rsidRDefault="00077219">
      <w:pPr>
        <w:spacing w:after="0" w:line="240" w:lineRule="auto"/>
      </w:pPr>
      <w:r>
        <w:separator/>
      </w:r>
    </w:p>
  </w:endnote>
  <w:endnote w:type="continuationSeparator" w:id="0">
    <w:p w14:paraId="6F38E78E" w14:textId="77777777" w:rsidR="00077219" w:rsidRDefault="00077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7412033"/>
      <w:docPartObj>
        <w:docPartGallery w:val="Page Numbers (Bottom of Page)"/>
        <w:docPartUnique/>
      </w:docPartObj>
    </w:sdtPr>
    <w:sdtEndPr/>
    <w:sdtContent>
      <w:p w14:paraId="045B52D9" w14:textId="51A47FC1" w:rsidR="00126B08" w:rsidRDefault="009A59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7F1" w:rsidRPr="00FB37F1">
          <w:rPr>
            <w:noProof/>
            <w:lang w:val="de-DE"/>
          </w:rPr>
          <w:t>1</w:t>
        </w:r>
        <w:r>
          <w:fldChar w:fldCharType="end"/>
        </w:r>
      </w:p>
    </w:sdtContent>
  </w:sdt>
  <w:p w14:paraId="3E85EF34" w14:textId="77777777" w:rsidR="00126B08" w:rsidRDefault="00077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BC6EF" w14:textId="77777777" w:rsidR="00077219" w:rsidRDefault="00077219">
      <w:pPr>
        <w:spacing w:after="0" w:line="240" w:lineRule="auto"/>
      </w:pPr>
      <w:r>
        <w:separator/>
      </w:r>
    </w:p>
  </w:footnote>
  <w:footnote w:type="continuationSeparator" w:id="0">
    <w:p w14:paraId="2EA9E3E0" w14:textId="77777777" w:rsidR="00077219" w:rsidRDefault="00077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69D"/>
    <w:rsid w:val="00036A1E"/>
    <w:rsid w:val="00077219"/>
    <w:rsid w:val="00123DC3"/>
    <w:rsid w:val="0019196A"/>
    <w:rsid w:val="001D2641"/>
    <w:rsid w:val="00263983"/>
    <w:rsid w:val="00292454"/>
    <w:rsid w:val="003655D8"/>
    <w:rsid w:val="00386046"/>
    <w:rsid w:val="00387358"/>
    <w:rsid w:val="00516EE5"/>
    <w:rsid w:val="00657CC9"/>
    <w:rsid w:val="006B30C2"/>
    <w:rsid w:val="00762122"/>
    <w:rsid w:val="0077372A"/>
    <w:rsid w:val="00797D7B"/>
    <w:rsid w:val="007E069D"/>
    <w:rsid w:val="008506F4"/>
    <w:rsid w:val="00987ED2"/>
    <w:rsid w:val="009A5938"/>
    <w:rsid w:val="00A201E1"/>
    <w:rsid w:val="00A36C15"/>
    <w:rsid w:val="00C958FB"/>
    <w:rsid w:val="00CB366E"/>
    <w:rsid w:val="00D839D8"/>
    <w:rsid w:val="00E54F18"/>
    <w:rsid w:val="00E85134"/>
    <w:rsid w:val="00EE44F2"/>
    <w:rsid w:val="00F67650"/>
    <w:rsid w:val="00FB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37319"/>
  <w15:chartTrackingRefBased/>
  <w15:docId w15:val="{3FD81458-4C8F-4D4E-B018-4205B649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06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6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69D"/>
  </w:style>
  <w:style w:type="character" w:styleId="LineNumber">
    <w:name w:val="line number"/>
    <w:basedOn w:val="DefaultParagraphFont"/>
    <w:uiPriority w:val="99"/>
    <w:semiHidden/>
    <w:unhideWhenUsed/>
    <w:rsid w:val="007E0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b2kv</dc:creator>
  <cp:keywords/>
  <dc:description/>
  <cp:lastModifiedBy>Khrystyna Kernytska</cp:lastModifiedBy>
  <cp:revision>5</cp:revision>
  <dcterms:created xsi:type="dcterms:W3CDTF">2021-09-24T08:58:00Z</dcterms:created>
  <dcterms:modified xsi:type="dcterms:W3CDTF">2022-01-28T13:11:00Z</dcterms:modified>
</cp:coreProperties>
</file>